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310" w:rsidRPr="004B6310" w:rsidRDefault="004B6310" w:rsidP="00F9725B">
      <w:pPr>
        <w:spacing w:after="0" w:line="240" w:lineRule="auto"/>
        <w:jc w:val="center"/>
        <w:rPr>
          <w:rFonts w:ascii="Cambria" w:hAnsi="Cambria" w:cs="Times New Roman"/>
          <w:b/>
          <w:sz w:val="32"/>
          <w:lang w:val="en-US"/>
        </w:rPr>
      </w:pPr>
      <w:r w:rsidRPr="004B6310">
        <w:rPr>
          <w:rFonts w:ascii="Cambria" w:hAnsi="Cambria" w:cs="Times New Roman"/>
          <w:b/>
          <w:sz w:val="32"/>
          <w:lang w:val="en-US"/>
        </w:rPr>
        <w:t>Supplementary file 3</w:t>
      </w:r>
    </w:p>
    <w:p w:rsidR="004B6310" w:rsidRDefault="004B6310" w:rsidP="00F9725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4B6310" w:rsidRPr="004B6310" w:rsidRDefault="004B6310" w:rsidP="00F9725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F9725B" w:rsidRPr="00F9725B" w:rsidRDefault="004B6310" w:rsidP="00F9725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T</w:t>
      </w:r>
      <w:r w:rsidR="0013537E" w:rsidRPr="00F9725B">
        <w:rPr>
          <w:rFonts w:ascii="Times New Roman" w:hAnsi="Times New Roman" w:cs="Times New Roman"/>
          <w:b/>
          <w:sz w:val="24"/>
          <w:u w:val="single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u w:val="single"/>
          <w:lang w:val="en-US"/>
        </w:rPr>
        <w:t>S</w:t>
      </w:r>
      <w:r w:rsidR="0013537E" w:rsidRPr="00F9725B">
        <w:rPr>
          <w:rFonts w:ascii="Times New Roman" w:hAnsi="Times New Roman" w:cs="Times New Roman"/>
          <w:b/>
          <w:sz w:val="24"/>
          <w:u w:val="single"/>
          <w:lang w:val="en-US"/>
        </w:rPr>
        <w:t>3-1</w:t>
      </w:r>
      <w:r w:rsidR="0013537E" w:rsidRPr="00F9725B">
        <w:rPr>
          <w:rFonts w:ascii="Times New Roman" w:hAnsi="Times New Roman" w:cs="Times New Roman"/>
          <w:b/>
          <w:sz w:val="24"/>
          <w:lang w:val="en-US"/>
        </w:rPr>
        <w:t>:</w:t>
      </w:r>
      <w:r w:rsidR="001E7FA1" w:rsidRPr="00F972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9725B">
        <w:rPr>
          <w:rFonts w:ascii="Times New Roman" w:hAnsi="Times New Roman" w:cs="Times New Roman"/>
          <w:b/>
          <w:sz w:val="24"/>
          <w:lang w:val="en-US"/>
        </w:rPr>
        <w:t>List of significant a</w:t>
      </w:r>
      <w:r w:rsidR="001E7FA1" w:rsidRPr="00F9725B">
        <w:rPr>
          <w:rFonts w:ascii="Times New Roman" w:hAnsi="Times New Roman" w:cs="Times New Roman"/>
          <w:b/>
          <w:sz w:val="24"/>
          <w:lang w:val="en-US"/>
        </w:rPr>
        <w:t>nnotation cluster</w:t>
      </w:r>
      <w:r w:rsidR="0013537E" w:rsidRPr="00F9725B">
        <w:rPr>
          <w:rFonts w:ascii="Times New Roman" w:hAnsi="Times New Roman" w:cs="Times New Roman"/>
          <w:b/>
          <w:sz w:val="24"/>
          <w:lang w:val="en-US"/>
        </w:rPr>
        <w:t>s</w:t>
      </w:r>
      <w:r w:rsidR="001E7FA1" w:rsidRPr="00F972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3537E" w:rsidRPr="00F9725B">
        <w:rPr>
          <w:rFonts w:ascii="Times New Roman" w:hAnsi="Times New Roman" w:cs="Times New Roman"/>
          <w:b/>
          <w:sz w:val="24"/>
          <w:lang w:val="en-US"/>
        </w:rPr>
        <w:t>based on</w:t>
      </w:r>
      <w:r w:rsidR="001E7FA1" w:rsidRPr="00F972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3537E" w:rsidRPr="00F9725B">
        <w:rPr>
          <w:rFonts w:ascii="Times New Roman" w:hAnsi="Times New Roman" w:cs="Times New Roman"/>
          <w:b/>
          <w:sz w:val="24"/>
          <w:lang w:val="en-US"/>
        </w:rPr>
        <w:t xml:space="preserve">the analysis of </w:t>
      </w:r>
      <w:r w:rsidR="001E7FA1" w:rsidRPr="00F9725B">
        <w:rPr>
          <w:rFonts w:ascii="Times New Roman" w:hAnsi="Times New Roman" w:cs="Times New Roman"/>
          <w:b/>
          <w:sz w:val="24"/>
          <w:lang w:val="en-US"/>
        </w:rPr>
        <w:t xml:space="preserve">functional </w:t>
      </w:r>
      <w:r w:rsidR="0013537E" w:rsidRPr="00F9725B">
        <w:rPr>
          <w:rFonts w:ascii="Times New Roman" w:hAnsi="Times New Roman" w:cs="Times New Roman"/>
          <w:b/>
          <w:sz w:val="24"/>
          <w:lang w:val="en-US"/>
        </w:rPr>
        <w:t>ontologies using DAVID tools</w:t>
      </w:r>
      <w:r w:rsidR="001E7FA1" w:rsidRPr="00F9725B">
        <w:rPr>
          <w:rFonts w:ascii="Times New Roman" w:hAnsi="Times New Roman" w:cs="Times New Roman"/>
          <w:b/>
          <w:sz w:val="24"/>
          <w:lang w:val="en-US"/>
        </w:rPr>
        <w:t xml:space="preserve"> on 3</w:t>
      </w:r>
      <w:r w:rsidR="004C54F8">
        <w:rPr>
          <w:rFonts w:ascii="Times New Roman" w:hAnsi="Times New Roman" w:cs="Times New Roman"/>
          <w:b/>
          <w:sz w:val="24"/>
          <w:lang w:val="en-US"/>
        </w:rPr>
        <w:t>17</w:t>
      </w:r>
      <w:bookmarkStart w:id="0" w:name="_GoBack"/>
      <w:bookmarkEnd w:id="0"/>
      <w:r w:rsidR="001E7FA1" w:rsidRPr="00F972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3537E" w:rsidRPr="00F9725B">
        <w:rPr>
          <w:rFonts w:ascii="Times New Roman" w:hAnsi="Times New Roman" w:cs="Times New Roman"/>
          <w:b/>
          <w:sz w:val="24"/>
          <w:lang w:val="en-US"/>
        </w:rPr>
        <w:t xml:space="preserve">selected </w:t>
      </w:r>
      <w:r w:rsidR="001E7FA1" w:rsidRPr="00F9725B">
        <w:rPr>
          <w:rFonts w:ascii="Times New Roman" w:hAnsi="Times New Roman" w:cs="Times New Roman"/>
          <w:b/>
          <w:sz w:val="24"/>
          <w:lang w:val="en-US"/>
        </w:rPr>
        <w:t>DEGs.</w:t>
      </w:r>
    </w:p>
    <w:p w:rsidR="001E7FA1" w:rsidRDefault="001E7FA1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5000" w:type="pct"/>
        <w:tblLayout w:type="fixed"/>
        <w:tblLook w:val="04A0"/>
      </w:tblPr>
      <w:tblGrid>
        <w:gridCol w:w="2660"/>
        <w:gridCol w:w="991"/>
        <w:gridCol w:w="1419"/>
        <w:gridCol w:w="3446"/>
      </w:tblGrid>
      <w:tr w:rsidR="001E7FA1" w:rsidRPr="006D7545">
        <w:trPr>
          <w:trHeight w:val="300"/>
        </w:trPr>
        <w:tc>
          <w:tcPr>
            <w:tcW w:w="15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1E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richment Score: 1.</w:t>
            </w:r>
            <w:r w:rsidR="004105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9B39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438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A1" w:rsidRPr="006D7545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Ifnar1, Ifnar2, Stat1, Casp3,</w:t>
            </w:r>
            <w:r w:rsidR="004D7F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Cd70,</w:t>
            </w:r>
            <w:r w:rsidRPr="006D75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H2-K1, Ifngr2, Lcp2, Nfatc4, Acvr2b, Figf, Eda2r, Egfr, Gdf5, Il17ra, Lepr, Traf6, Irf3, Irf7, </w:t>
            </w:r>
            <w:r w:rsidR="004D7F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Irf9, </w:t>
            </w:r>
            <w:r w:rsidRPr="006D75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ol20a1, Itpr3, Rgs13</w:t>
            </w:r>
          </w:p>
        </w:tc>
      </w:tr>
      <w:tr w:rsidR="001E7FA1" w:rsidRPr="006D7545">
        <w:trPr>
          <w:trHeight w:val="843"/>
        </w:trPr>
        <w:tc>
          <w:tcPr>
            <w:tcW w:w="15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E7FA1" w:rsidRPr="006D7545" w:rsidRDefault="001E7FA1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3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7FA1" w:rsidRPr="006D7545" w:rsidRDefault="001E7FA1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E7FA1" w:rsidRPr="006D7545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rm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. of DEG(s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-</w:t>
            </w:r>
            <w:r w:rsidRPr="006D7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G(s)</w:t>
            </w:r>
          </w:p>
        </w:tc>
      </w:tr>
      <w:tr w:rsidR="001E7FA1" w:rsidRPr="006D7545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N alpha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41054C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410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 w:rsidR="00410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29</w:t>
            </w:r>
            <w:r w:rsidR="007B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Ifnar1, Ifnar2, </w:t>
            </w:r>
            <w:r w:rsidR="00F343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Irf9, </w:t>
            </w:r>
            <w:r w:rsidRPr="006D75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at1</w:t>
            </w:r>
          </w:p>
        </w:tc>
      </w:tr>
      <w:tr w:rsidR="001E7FA1" w:rsidRPr="006D7545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41054C" w:rsidP="00410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ytokine-cytokine receptor interaction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41054C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9B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7B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9B3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55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F3435E" w:rsidP="00F343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cvr2b, </w:t>
            </w:r>
            <w:r w:rsidR="00FD5E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d70, </w:t>
            </w:r>
            <w:r w:rsidRPr="006D75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Figf, Eda2r, Egfr, Gdf5, Ifnar1, Ifnar2, Ifngr2, Il17ra, Lepr </w:t>
            </w:r>
          </w:p>
        </w:tc>
      </w:tr>
      <w:tr w:rsidR="001E7FA1" w:rsidRPr="006D7545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41054C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tural killer cell mediated cytotoxicit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41054C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9B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9B3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08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F3435E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sp3, H2-K1, Ifnar1, Ifnar2, Ifngr2, Lcp2, Nfatc4</w:t>
            </w:r>
          </w:p>
        </w:tc>
      </w:tr>
      <w:tr w:rsidR="001E7FA1" w:rsidRPr="006D7545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ll-like receptor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9B3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 w:rsidR="009B3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53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raf6, Ifnar1, Ifnar2, Irf3, Irf7, Stat1</w:t>
            </w:r>
          </w:p>
        </w:tc>
      </w:tr>
      <w:tr w:rsidR="001E7FA1" w:rsidRPr="006D7545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k-STAT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41054C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9C3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9215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fnar1, Ifnar2, Ifngr2,</w:t>
            </w:r>
            <w:r w:rsidR="004105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Irf9,</w:t>
            </w:r>
            <w:r w:rsidRPr="006D75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Lepr, Stat1</w:t>
            </w:r>
          </w:p>
        </w:tc>
      </w:tr>
      <w:tr w:rsidR="001E7FA1" w:rsidRPr="006D7545">
        <w:trPr>
          <w:trHeight w:val="6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E7FA1" w:rsidRPr="006D7545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lammation mediated by chemokine and cytokine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7B5D2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5189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6D7545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D75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ol20a1, Itpr3, Ifnar1, Ifnar2, Ifngr2, Nfatc4, Rgs13, Stat1</w:t>
            </w:r>
          </w:p>
        </w:tc>
      </w:tr>
    </w:tbl>
    <w:p w:rsidR="00FD76A0" w:rsidRDefault="00FD76A0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E43C3C" w:rsidRDefault="00E43C3C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5000" w:type="pct"/>
        <w:tblLook w:val="04A0"/>
      </w:tblPr>
      <w:tblGrid>
        <w:gridCol w:w="2660"/>
        <w:gridCol w:w="991"/>
        <w:gridCol w:w="1419"/>
        <w:gridCol w:w="3446"/>
      </w:tblGrid>
      <w:tr w:rsidR="00F87E9D" w:rsidRPr="00A25BB9">
        <w:trPr>
          <w:trHeight w:val="300"/>
        </w:trPr>
        <w:tc>
          <w:tcPr>
            <w:tcW w:w="15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9C3E2F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Enrichment Score: 1.10</w:t>
            </w:r>
          </w:p>
        </w:tc>
        <w:tc>
          <w:tcPr>
            <w:tcW w:w="3438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87E9D" w:rsidRPr="00A25BB9" w:rsidRDefault="00F87E9D" w:rsidP="00DE6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Ddx58, Traf6, Ifnar1, Ifnar2, Ifngr2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 xml:space="preserve"> </w:t>
            </w:r>
            <w:r w:rsidRPr="00A25B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Il33,</w:t>
            </w:r>
            <w:r w:rsidRPr="00A25B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 xml:space="preserve"> Irf3, Irf7, Stat1</w:t>
            </w:r>
          </w:p>
        </w:tc>
      </w:tr>
      <w:tr w:rsidR="00F87E9D" w:rsidRPr="00A25BB9">
        <w:trPr>
          <w:trHeight w:val="300"/>
        </w:trPr>
        <w:tc>
          <w:tcPr>
            <w:tcW w:w="15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343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F87E9D" w:rsidRPr="00A25BB9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Term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No. of DEG(s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p-</w:t>
            </w:r>
            <w:r w:rsidRPr="00A25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Value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DEG(s)</w:t>
            </w:r>
          </w:p>
        </w:tc>
      </w:tr>
      <w:tr w:rsidR="00F87E9D" w:rsidRPr="00A25BB9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Toll-like receptor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9C3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453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Traf6, Ifnar1, Ifnar2, Ifngr2, Irf3, Irf7, Stat1</w:t>
            </w:r>
          </w:p>
        </w:tc>
      </w:tr>
      <w:tr w:rsidR="00F87E9D" w:rsidRPr="00A25BB9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ytosolic DNA-sensing pathwa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9C3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6229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 xml:space="preserve">Ddx58, </w:t>
            </w:r>
            <w:r w:rsidRPr="00CB41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Il33</w:t>
            </w:r>
            <w:r w:rsidRPr="00A25B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, Irf3, Irf7</w:t>
            </w:r>
          </w:p>
        </w:tc>
      </w:tr>
      <w:tr w:rsidR="00F87E9D" w:rsidRPr="00A25BB9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RIG-I-like receptor signaling pathway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9C3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94577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 xml:space="preserve">Ddx58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Traf6,</w:t>
            </w:r>
            <w:r w:rsidRPr="00CB41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 xml:space="preserve"> </w:t>
            </w:r>
            <w:r w:rsidRPr="00A25B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Irf3, Irf7</w:t>
            </w:r>
          </w:p>
        </w:tc>
      </w:tr>
      <w:tr w:rsidR="00F87E9D" w:rsidRPr="00A25BB9">
        <w:trPr>
          <w:trHeight w:val="300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Toll receptor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16828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7E9D" w:rsidRPr="00A25BB9" w:rsidRDefault="00F87E9D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Traf6, Irf3, Irf7</w:t>
            </w:r>
          </w:p>
        </w:tc>
      </w:tr>
    </w:tbl>
    <w:p w:rsidR="00F87E9D" w:rsidRDefault="00F87E9D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FD76A0" w:rsidRDefault="00FD76A0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5000" w:type="pct"/>
        <w:jc w:val="center"/>
        <w:tblInd w:w="1270" w:type="dxa"/>
        <w:tblLayout w:type="fixed"/>
        <w:tblLook w:val="04A0"/>
      </w:tblPr>
      <w:tblGrid>
        <w:gridCol w:w="2660"/>
        <w:gridCol w:w="991"/>
        <w:gridCol w:w="1419"/>
        <w:gridCol w:w="3446"/>
      </w:tblGrid>
      <w:tr w:rsidR="00F10C52" w:rsidRPr="00A1726A">
        <w:trPr>
          <w:trHeight w:val="300"/>
          <w:jc w:val="center"/>
        </w:trPr>
        <w:tc>
          <w:tcPr>
            <w:tcW w:w="15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C52" w:rsidRPr="00A1726A" w:rsidRDefault="009C3E2F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Enrichment Score: 1.00</w:t>
            </w:r>
          </w:p>
        </w:tc>
        <w:tc>
          <w:tcPr>
            <w:tcW w:w="3438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0C52" w:rsidRPr="0055651E" w:rsidRDefault="0045501A" w:rsidP="00DE6934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Dtx1, </w:t>
            </w:r>
            <w:r w:rsidR="0055651E" w:rsidRPr="0055651E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Kat2b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 xml:space="preserve"> Lfng,Notch3</w:t>
            </w:r>
          </w:p>
        </w:tc>
      </w:tr>
      <w:tr w:rsidR="00F10C52" w:rsidRPr="00A1726A">
        <w:trPr>
          <w:trHeight w:val="300"/>
          <w:jc w:val="center"/>
        </w:trPr>
        <w:tc>
          <w:tcPr>
            <w:tcW w:w="15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F10C52" w:rsidRPr="00A1726A" w:rsidRDefault="00F10C52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343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F10C52" w:rsidRPr="00A1726A" w:rsidRDefault="00F10C52" w:rsidP="00DE6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F10C52" w:rsidRPr="00A1726A">
        <w:trPr>
          <w:trHeight w:val="300"/>
          <w:jc w:val="center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C52" w:rsidRPr="00A1726A" w:rsidRDefault="00F10C52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Term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C52" w:rsidRPr="00A1726A" w:rsidRDefault="00F10C52" w:rsidP="00DE6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No. of DEG(s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C52" w:rsidRPr="00A1726A" w:rsidRDefault="00F10C52" w:rsidP="00DE6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p-</w:t>
            </w:r>
            <w:r w:rsidRPr="00A1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Value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C52" w:rsidRPr="00A1726A" w:rsidRDefault="00F10C52" w:rsidP="00DE6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DEG(s)</w:t>
            </w:r>
          </w:p>
        </w:tc>
      </w:tr>
      <w:tr w:rsidR="00F10C52" w:rsidRPr="00A1726A">
        <w:trPr>
          <w:trHeight w:val="300"/>
          <w:jc w:val="center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C52" w:rsidRPr="00A1726A" w:rsidRDefault="00F10C52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otch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C52" w:rsidRPr="00A1726A" w:rsidRDefault="00F9029D" w:rsidP="00DE6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C52" w:rsidRPr="00A1726A" w:rsidRDefault="00F10C52" w:rsidP="00DE6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</w:t>
            </w:r>
            <w:r w:rsidR="00F9029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04</w:t>
            </w:r>
            <w:r w:rsidR="003166C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0C52" w:rsidRPr="00A1726A" w:rsidRDefault="0045501A" w:rsidP="00DE6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4550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Dtx1, Kat2b Lfng,Notch3</w:t>
            </w:r>
          </w:p>
        </w:tc>
      </w:tr>
    </w:tbl>
    <w:p w:rsidR="00F87E9D" w:rsidRPr="00F10C52" w:rsidRDefault="00F87E9D" w:rsidP="00F9725B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F10C52" w:rsidRDefault="00F10C52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5000" w:type="pct"/>
        <w:jc w:val="center"/>
        <w:tblInd w:w="1270" w:type="dxa"/>
        <w:tblLayout w:type="fixed"/>
        <w:tblLook w:val="04A0"/>
      </w:tblPr>
      <w:tblGrid>
        <w:gridCol w:w="2660"/>
        <w:gridCol w:w="991"/>
        <w:gridCol w:w="1419"/>
        <w:gridCol w:w="3446"/>
      </w:tblGrid>
      <w:tr w:rsidR="001E7FA1" w:rsidRPr="00A1726A">
        <w:trPr>
          <w:trHeight w:val="300"/>
          <w:jc w:val="center"/>
        </w:trPr>
        <w:tc>
          <w:tcPr>
            <w:tcW w:w="15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9C3E2F" w:rsidP="006F0D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Enrichment Score: 0.95</w:t>
            </w:r>
          </w:p>
        </w:tc>
        <w:tc>
          <w:tcPr>
            <w:tcW w:w="3438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7FA1" w:rsidRPr="00A1726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Avpr1a, Egfr, Lepr, Hrh1, Itpr3, Ntsr1, Tacr3, Trhr, Tnnc2</w:t>
            </w:r>
          </w:p>
        </w:tc>
      </w:tr>
      <w:tr w:rsidR="001E7FA1" w:rsidRPr="00A1726A">
        <w:trPr>
          <w:trHeight w:val="300"/>
          <w:jc w:val="center"/>
        </w:trPr>
        <w:tc>
          <w:tcPr>
            <w:tcW w:w="15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E7FA1" w:rsidRPr="00A1726A" w:rsidRDefault="001E7FA1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343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E7FA1" w:rsidRPr="00A1726A" w:rsidRDefault="001E7FA1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C95DD2" w:rsidRPr="00A1726A">
        <w:trPr>
          <w:trHeight w:val="300"/>
          <w:jc w:val="center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Term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No. of DEG(s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p-</w:t>
            </w:r>
            <w:r w:rsidRPr="00A1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Value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DEG(s)</w:t>
            </w:r>
          </w:p>
        </w:tc>
      </w:tr>
      <w:tr w:rsidR="00C95DD2" w:rsidRPr="00A1726A">
        <w:trPr>
          <w:trHeight w:val="300"/>
          <w:jc w:val="center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alcium signaling pathway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9C3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1997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Avpr1a, Egfr, Hrh1, Itpr3, Ntsr1, Tacr3, Trhr, Tnnc2</w:t>
            </w:r>
          </w:p>
        </w:tc>
      </w:tr>
      <w:tr w:rsidR="00C95DD2" w:rsidRPr="00A1726A">
        <w:trPr>
          <w:trHeight w:val="300"/>
          <w:jc w:val="center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euroactive ligand-receptor interac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6F0D90" w:rsidP="009C3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92874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A1726A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Avpr1a, Hrh1, Lepr, Ntsr1, Tacr3, Trhr</w:t>
            </w:r>
          </w:p>
        </w:tc>
      </w:tr>
    </w:tbl>
    <w:p w:rsidR="001E7FA1" w:rsidRDefault="001E7FA1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1E7FA1" w:rsidRDefault="001E7FA1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5000" w:type="pct"/>
        <w:tblLook w:val="04A0"/>
      </w:tblPr>
      <w:tblGrid>
        <w:gridCol w:w="2094"/>
        <w:gridCol w:w="1273"/>
        <w:gridCol w:w="1116"/>
        <w:gridCol w:w="4033"/>
      </w:tblGrid>
      <w:tr w:rsidR="001E7FA1" w:rsidRPr="003C616D">
        <w:trPr>
          <w:trHeight w:val="300"/>
        </w:trPr>
        <w:tc>
          <w:tcPr>
            <w:tcW w:w="12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9C3E2F" w:rsidP="001E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Enrichment Score: 0.43</w:t>
            </w:r>
          </w:p>
        </w:tc>
        <w:tc>
          <w:tcPr>
            <w:tcW w:w="3731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7FA1" w:rsidRPr="003C616D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Traf1, Traf6, Casp3, Egfr, Fdz2, Figf, Fgf3, Nfatc4, Pla2g12a, Ppm1a, Stat1</w:t>
            </w:r>
          </w:p>
        </w:tc>
      </w:tr>
      <w:tr w:rsidR="001E7FA1" w:rsidRPr="003C616D">
        <w:trPr>
          <w:trHeight w:val="537"/>
        </w:trPr>
        <w:tc>
          <w:tcPr>
            <w:tcW w:w="12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E7FA1" w:rsidRPr="003C616D" w:rsidRDefault="001E7FA1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3731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E7FA1" w:rsidRPr="003C616D" w:rsidRDefault="001E7FA1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6D06DB" w:rsidRPr="003C616D">
        <w:trPr>
          <w:trHeight w:val="30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Term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No. of DEG(s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p-</w:t>
            </w:r>
            <w:r w:rsidRPr="003C6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Value</w:t>
            </w:r>
          </w:p>
        </w:tc>
        <w:tc>
          <w:tcPr>
            <w:tcW w:w="2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DEG(s)</w:t>
            </w:r>
          </w:p>
        </w:tc>
      </w:tr>
      <w:tr w:rsidR="006D06DB" w:rsidRPr="003C616D">
        <w:trPr>
          <w:trHeight w:val="30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APK signaling pathway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9C3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6054</w:t>
            </w:r>
          </w:p>
        </w:tc>
        <w:tc>
          <w:tcPr>
            <w:tcW w:w="2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Traf6, Casp3, Egfr, Fgf3, Nfatc4, Pla2g12a, Ppm1a</w:t>
            </w:r>
          </w:p>
        </w:tc>
      </w:tr>
      <w:tr w:rsidR="006D06DB" w:rsidRPr="003C616D">
        <w:trPr>
          <w:trHeight w:val="30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9C3E2F" w:rsidP="009C3E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Pathways in cancer 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9C3E2F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9C3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3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8787</w:t>
            </w:r>
          </w:p>
        </w:tc>
        <w:tc>
          <w:tcPr>
            <w:tcW w:w="2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9C3E2F" w:rsidP="009C3E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Traf1, Traf6, Figf, Casp3, Egfr, Fgf3, Fzd2, Stat1</w:t>
            </w:r>
          </w:p>
        </w:tc>
      </w:tr>
      <w:tr w:rsidR="001B5281" w:rsidRPr="003C616D">
        <w:trPr>
          <w:trHeight w:val="30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5281" w:rsidRPr="003C616D" w:rsidRDefault="009C3E2F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Pancreatic cance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5281" w:rsidRPr="003C616D" w:rsidRDefault="009C3E2F" w:rsidP="00A07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5281" w:rsidRPr="003C616D" w:rsidRDefault="001B5281" w:rsidP="009C3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</w:t>
            </w:r>
            <w:r w:rsidR="009C3E2F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69888</w:t>
            </w:r>
          </w:p>
        </w:tc>
        <w:tc>
          <w:tcPr>
            <w:tcW w:w="2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5281" w:rsidRPr="003C616D" w:rsidRDefault="009C3E2F" w:rsidP="00A07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Figf, Egfr, Stat1</w:t>
            </w:r>
          </w:p>
        </w:tc>
      </w:tr>
      <w:tr w:rsidR="006D06DB" w:rsidRPr="003C616D">
        <w:trPr>
          <w:trHeight w:val="300"/>
        </w:trPr>
        <w:tc>
          <w:tcPr>
            <w:tcW w:w="12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olorectal cancer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CA4B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4</w:t>
            </w:r>
            <w:r w:rsidR="00CA4BAC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1387</w:t>
            </w:r>
          </w:p>
        </w:tc>
        <w:tc>
          <w:tcPr>
            <w:tcW w:w="2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C616D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Casp3, Egfr, Fzd2</w:t>
            </w:r>
          </w:p>
        </w:tc>
      </w:tr>
    </w:tbl>
    <w:p w:rsidR="001E7FA1" w:rsidRDefault="001E7FA1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2D280A" w:rsidRDefault="002D280A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8518" w:type="dxa"/>
        <w:jc w:val="center"/>
        <w:tblInd w:w="-210" w:type="dxa"/>
        <w:tblLook w:val="04A0"/>
      </w:tblPr>
      <w:tblGrid>
        <w:gridCol w:w="2661"/>
        <w:gridCol w:w="992"/>
        <w:gridCol w:w="1418"/>
        <w:gridCol w:w="3447"/>
      </w:tblGrid>
      <w:tr w:rsidR="006D06DB" w:rsidRPr="00CE3EEA">
        <w:trPr>
          <w:trHeight w:val="300"/>
          <w:jc w:val="center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Enrichment Score: 0.3</w:t>
            </w:r>
            <w:r w:rsidR="00F50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58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6D06DB" w:rsidRPr="00CE3EEA" w:rsidRDefault="006D06DB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Itgb8, Actg1, Tnnt2</w:t>
            </w:r>
          </w:p>
        </w:tc>
      </w:tr>
      <w:tr w:rsidR="006D06DB" w:rsidRPr="00CE3EEA">
        <w:trPr>
          <w:trHeight w:val="300"/>
          <w:jc w:val="center"/>
        </w:trPr>
        <w:tc>
          <w:tcPr>
            <w:tcW w:w="2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D06DB" w:rsidRPr="00CE3EEA" w:rsidRDefault="006D06DB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585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6D06DB" w:rsidRPr="00CE3EEA" w:rsidRDefault="006D06DB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6D06DB" w:rsidRPr="00CE3EEA">
        <w:trPr>
          <w:trHeight w:val="300"/>
          <w:jc w:val="center"/>
        </w:trPr>
        <w:tc>
          <w:tcPr>
            <w:tcW w:w="2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No. of DEG(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p-</w:t>
            </w:r>
            <w:r w:rsidRPr="00CE3E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Value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DEG(s)</w:t>
            </w:r>
          </w:p>
        </w:tc>
      </w:tr>
      <w:tr w:rsidR="006D06DB" w:rsidRPr="00CE3EEA">
        <w:trPr>
          <w:trHeight w:val="300"/>
          <w:jc w:val="center"/>
        </w:trPr>
        <w:tc>
          <w:tcPr>
            <w:tcW w:w="2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Hypertrophic cardiomyopathy (H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F50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4</w:t>
            </w:r>
            <w:r w:rsidR="00F508E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3069</w:t>
            </w:r>
          </w:p>
        </w:tc>
        <w:tc>
          <w:tcPr>
            <w:tcW w:w="34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Itgb8, Actg1, Tnnt2</w:t>
            </w:r>
          </w:p>
        </w:tc>
      </w:tr>
      <w:tr w:rsidR="006D06DB" w:rsidRPr="00CE3EEA">
        <w:trPr>
          <w:trHeight w:val="300"/>
          <w:jc w:val="center"/>
        </w:trPr>
        <w:tc>
          <w:tcPr>
            <w:tcW w:w="26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ilated cardiomyopath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6DB" w:rsidRPr="00CE3EEA" w:rsidRDefault="006D06DB" w:rsidP="00F50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CE3EE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</w:t>
            </w:r>
            <w:r w:rsidR="00F508E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81174</w:t>
            </w:r>
          </w:p>
        </w:tc>
        <w:tc>
          <w:tcPr>
            <w:tcW w:w="3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D06DB" w:rsidRPr="00CE3EEA" w:rsidRDefault="006D06DB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</w:p>
        </w:tc>
      </w:tr>
    </w:tbl>
    <w:p w:rsidR="001E7FA1" w:rsidRDefault="001E7FA1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2D280A" w:rsidRDefault="002D280A" w:rsidP="00F9725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W w:w="5000" w:type="pct"/>
        <w:jc w:val="center"/>
        <w:tblLook w:val="04A0"/>
      </w:tblPr>
      <w:tblGrid>
        <w:gridCol w:w="2660"/>
        <w:gridCol w:w="991"/>
        <w:gridCol w:w="1419"/>
        <w:gridCol w:w="3446"/>
      </w:tblGrid>
      <w:tr w:rsidR="001E7FA1" w:rsidRPr="00306D2A">
        <w:trPr>
          <w:trHeight w:val="300"/>
          <w:jc w:val="center"/>
        </w:trPr>
        <w:tc>
          <w:tcPr>
            <w:tcW w:w="15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83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Enrichment Score: 0.</w:t>
            </w:r>
            <w:r w:rsidR="000E12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32</w:t>
            </w:r>
          </w:p>
        </w:tc>
        <w:tc>
          <w:tcPr>
            <w:tcW w:w="3438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E7FA1" w:rsidRPr="00306D2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Egfr, Fgf3, Figf, Iqgap3, Itgb8, Parvg, Actg1</w:t>
            </w:r>
          </w:p>
        </w:tc>
      </w:tr>
      <w:tr w:rsidR="001E7FA1" w:rsidRPr="00306D2A">
        <w:trPr>
          <w:trHeight w:val="300"/>
          <w:jc w:val="center"/>
        </w:trPr>
        <w:tc>
          <w:tcPr>
            <w:tcW w:w="15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E7FA1" w:rsidRPr="00306D2A" w:rsidRDefault="001E7FA1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  <w:tc>
          <w:tcPr>
            <w:tcW w:w="343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1E7FA1" w:rsidRPr="00306D2A" w:rsidRDefault="001E7FA1" w:rsidP="006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1E7FA1" w:rsidRPr="00306D2A">
        <w:trPr>
          <w:trHeight w:val="300"/>
          <w:jc w:val="center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Term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No. of DEG(s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n-US"/>
              </w:rPr>
              <w:t>p-</w:t>
            </w:r>
            <w:r w:rsidRPr="00306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Value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DEG(s)</w:t>
            </w:r>
          </w:p>
        </w:tc>
      </w:tr>
      <w:tr w:rsidR="001E7FA1" w:rsidRPr="00306D2A">
        <w:trPr>
          <w:trHeight w:val="300"/>
          <w:jc w:val="center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Focal adhes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F50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</w:t>
            </w:r>
            <w:r w:rsidR="00F508E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54844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Figf, Egfr, Itgb8, Parvg, Actg1</w:t>
            </w:r>
          </w:p>
        </w:tc>
      </w:tr>
      <w:tr w:rsidR="001E7FA1" w:rsidRPr="00306D2A">
        <w:trPr>
          <w:trHeight w:val="300"/>
          <w:jc w:val="center"/>
        </w:trPr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Regulation of actin cytoskelet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F50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</w:t>
            </w:r>
            <w:r w:rsidR="008338A6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  <w:r w:rsidR="00F508E5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6072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306D2A" w:rsidRDefault="001E7FA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306D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Iqgap3, Egfr, Fgf3, Itgb8, Actg1</w:t>
            </w:r>
          </w:p>
        </w:tc>
      </w:tr>
    </w:tbl>
    <w:p w:rsidR="001E7FA1" w:rsidRPr="00F9725B" w:rsidRDefault="001E7FA1" w:rsidP="00F9725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sz w:val="24"/>
        </w:rPr>
        <w:br w:type="page"/>
      </w:r>
      <w:r w:rsidR="004B6310">
        <w:rPr>
          <w:rFonts w:ascii="Times New Roman" w:hAnsi="Times New Roman" w:cs="Times New Roman"/>
          <w:b/>
          <w:sz w:val="24"/>
          <w:u w:val="single"/>
          <w:lang w:val="en-US"/>
        </w:rPr>
        <w:t>Table S3</w:t>
      </w:r>
      <w:r w:rsidR="00F9725B" w:rsidRPr="00F9725B">
        <w:rPr>
          <w:rFonts w:ascii="Times New Roman" w:hAnsi="Times New Roman" w:cs="Times New Roman"/>
          <w:b/>
          <w:sz w:val="24"/>
          <w:u w:val="single"/>
          <w:lang w:val="en-US"/>
        </w:rPr>
        <w:t>-2</w:t>
      </w:r>
      <w:r w:rsidR="00F9725B" w:rsidRPr="00F9725B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F9725B">
        <w:rPr>
          <w:rFonts w:ascii="Times New Roman" w:hAnsi="Times New Roman" w:cs="Times New Roman"/>
          <w:b/>
          <w:sz w:val="24"/>
          <w:lang w:val="en-US"/>
        </w:rPr>
        <w:t>List of significant a</w:t>
      </w:r>
      <w:r w:rsidR="00F9725B" w:rsidRPr="00F9725B">
        <w:rPr>
          <w:rFonts w:ascii="Times New Roman" w:hAnsi="Times New Roman" w:cs="Times New Roman"/>
          <w:b/>
          <w:sz w:val="24"/>
          <w:lang w:val="en-US"/>
        </w:rPr>
        <w:t>nnotation clusters based on the analysis of functional ontologies using DAVID tools on DEGs</w:t>
      </w:r>
      <w:r w:rsidR="00F972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9725B" w:rsidRPr="00F9725B">
        <w:rPr>
          <w:rFonts w:ascii="Times New Roman" w:hAnsi="Times New Roman" w:cs="Times New Roman"/>
          <w:b/>
          <w:sz w:val="24"/>
          <w:lang w:val="en-US"/>
        </w:rPr>
        <w:t xml:space="preserve">identified in </w:t>
      </w:r>
      <w:r w:rsidR="00F9725B" w:rsidRPr="00F9725B">
        <w:rPr>
          <w:rFonts w:ascii="Times New Roman" w:hAnsi="Times New Roman" w:cs="Times New Roman"/>
          <w:b/>
          <w:sz w:val="24"/>
        </w:rPr>
        <w:t>the</w:t>
      </w:r>
      <w:r w:rsidRPr="00F9725B">
        <w:rPr>
          <w:rFonts w:ascii="Times New Roman" w:hAnsi="Times New Roman" w:cs="Times New Roman"/>
          <w:b/>
          <w:sz w:val="24"/>
        </w:rPr>
        <w:t xml:space="preserve"> cerebral cortex, hippocampus and cerebellum </w:t>
      </w:r>
      <w:r w:rsidR="00F9725B" w:rsidRPr="00F9725B">
        <w:rPr>
          <w:rFonts w:ascii="Times New Roman" w:hAnsi="Times New Roman" w:cs="Times New Roman"/>
          <w:b/>
          <w:sz w:val="24"/>
        </w:rPr>
        <w:t>regardless of developmental stages</w:t>
      </w:r>
      <w:r w:rsidRPr="00F9725B">
        <w:rPr>
          <w:rFonts w:ascii="Times New Roman" w:hAnsi="Times New Roman" w:cs="Times New Roman"/>
          <w:b/>
          <w:sz w:val="24"/>
        </w:rPr>
        <w:t>.</w:t>
      </w:r>
    </w:p>
    <w:p w:rsidR="001E7FA1" w:rsidRPr="007362BA" w:rsidRDefault="001E7FA1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W w:w="5000" w:type="pct"/>
        <w:jc w:val="center"/>
        <w:tblLayout w:type="fixed"/>
        <w:tblLook w:val="04A0"/>
      </w:tblPr>
      <w:tblGrid>
        <w:gridCol w:w="1668"/>
        <w:gridCol w:w="2408"/>
        <w:gridCol w:w="1562"/>
        <w:gridCol w:w="991"/>
        <w:gridCol w:w="1887"/>
      </w:tblGrid>
      <w:tr w:rsidR="001E7FA1" w:rsidRPr="007362BA">
        <w:trPr>
          <w:trHeight w:val="300"/>
          <w:jc w:val="center"/>
        </w:trPr>
        <w:tc>
          <w:tcPr>
            <w:tcW w:w="9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rain region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. of DEG(s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G(s)</w:t>
            </w:r>
          </w:p>
        </w:tc>
      </w:tr>
      <w:tr w:rsidR="00D76AD0" w:rsidRPr="007362BA">
        <w:trPr>
          <w:trHeight w:val="300"/>
          <w:jc w:val="center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erebral Cortex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tokine-cytokine receptor interactio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AD0" w:rsidRPr="007362BA" w:rsidRDefault="00D76AD0" w:rsidP="007B3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7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fnar1, Ifnar2, Il17ra</w:t>
            </w:r>
          </w:p>
        </w:tc>
      </w:tr>
      <w:tr w:rsidR="00D76AD0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pertrophic cardiomyopathy (HCM)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AD0" w:rsidRPr="007362BA" w:rsidRDefault="00D76AD0" w:rsidP="007B3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7548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D7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tgb8, Tnnt2</w:t>
            </w:r>
          </w:p>
        </w:tc>
      </w:tr>
      <w:tr w:rsidR="00D76AD0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lated cardiomyopathy</w:t>
            </w:r>
          </w:p>
        </w:tc>
        <w:tc>
          <w:tcPr>
            <w:tcW w:w="9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AD0" w:rsidRPr="007362BA" w:rsidRDefault="00D76AD0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A30621" w:rsidRPr="007362BA">
        <w:trPr>
          <w:trHeight w:val="300"/>
          <w:jc w:val="center"/>
        </w:trPr>
        <w:tc>
          <w:tcPr>
            <w:tcW w:w="979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621" w:rsidRPr="007362BA" w:rsidRDefault="00A3062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21" w:rsidRPr="00A1726A" w:rsidRDefault="00A30621" w:rsidP="00A30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Neuroactive ligand-receptor interaction 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21" w:rsidRPr="00A1726A" w:rsidRDefault="00A30621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02374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21" w:rsidRPr="00A1726A" w:rsidRDefault="00A30621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110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21" w:rsidRPr="00A1726A" w:rsidRDefault="00A30621" w:rsidP="00A30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Avpr1a</w:t>
            </w:r>
            <w:r w:rsidRPr="00A172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, Ntsr1, Tacr3, Trhr</w:t>
            </w:r>
          </w:p>
        </w:tc>
      </w:tr>
      <w:tr w:rsidR="00A30621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0621" w:rsidRPr="007362BA" w:rsidRDefault="00A30621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21" w:rsidRPr="00A1726A" w:rsidRDefault="00A30621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alcium signaling pathway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21" w:rsidRPr="00A1726A" w:rsidRDefault="00A30621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06175</w:t>
            </w:r>
          </w:p>
        </w:tc>
        <w:tc>
          <w:tcPr>
            <w:tcW w:w="5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21" w:rsidRPr="00A1726A" w:rsidRDefault="00A30621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30621" w:rsidRPr="00A1726A" w:rsidRDefault="00A30621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3A30A2" w:rsidRPr="007362BA">
        <w:trPr>
          <w:trHeight w:val="300"/>
          <w:jc w:val="center"/>
        </w:trPr>
        <w:tc>
          <w:tcPr>
            <w:tcW w:w="9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erebellum</w:t>
            </w:r>
          </w:p>
          <w:p w:rsidR="003A30A2" w:rsidRPr="007B3239" w:rsidRDefault="003A30A2" w:rsidP="007B32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A30A2" w:rsidRPr="007B3239" w:rsidRDefault="003A30A2" w:rsidP="007B32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A30A2" w:rsidRPr="007B3239" w:rsidRDefault="003A30A2" w:rsidP="007B32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A30A2" w:rsidRDefault="003A30A2" w:rsidP="007B32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A30A2" w:rsidRPr="007B3239" w:rsidRDefault="003A30A2" w:rsidP="007B32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A30A2" w:rsidRDefault="003A30A2" w:rsidP="007B32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A30A2" w:rsidRDefault="003A30A2" w:rsidP="007B32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A30A2" w:rsidRDefault="003A30A2" w:rsidP="007B32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3A30A2" w:rsidRPr="007B3239" w:rsidRDefault="003A30A2" w:rsidP="007B323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tokine-cytokine receptor interaction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A30A2" w:rsidRDefault="003A30A2" w:rsidP="003A30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30A2">
              <w:rPr>
                <w:rFonts w:ascii="Times New Roman" w:hAnsi="Times New Roman" w:cs="Times New Roman"/>
                <w:sz w:val="24"/>
              </w:rPr>
              <w:t>6.89E-0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cvr2b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d70, </w:t>
            </w: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Eda2r, Egfr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Ifnar1, Ifnar2, Ifngr2, </w:t>
            </w: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epr</w:t>
            </w:r>
          </w:p>
        </w:tc>
      </w:tr>
      <w:tr w:rsidR="003A30A2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k-STAT signaling pathway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A30A2" w:rsidRDefault="003A30A2" w:rsidP="003A30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30A2">
              <w:rPr>
                <w:rFonts w:ascii="Times New Roman" w:hAnsi="Times New Roman" w:cs="Times New Roman"/>
                <w:sz w:val="24"/>
              </w:rPr>
              <w:t>4.62E-0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Ifnar1, Ifnar2, Ifngr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Irf9, </w:t>
            </w: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Lepr, Stat1</w:t>
            </w:r>
          </w:p>
        </w:tc>
      </w:tr>
      <w:tr w:rsidR="003A30A2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tural killer cell mediated cytotoxicity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A30A2" w:rsidRDefault="003A30A2" w:rsidP="003A30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A30A2">
              <w:rPr>
                <w:rFonts w:ascii="Times New Roman" w:hAnsi="Times New Roman" w:cs="Times New Roman"/>
                <w:sz w:val="24"/>
              </w:rPr>
              <w:t>4.23E-0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sp3, Ifnar1, Ifnar2, Ifngr2, Nfatc4</w:t>
            </w:r>
          </w:p>
        </w:tc>
      </w:tr>
      <w:tr w:rsidR="003A30A2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C616D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Pathways in cancer 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A30A2" w:rsidRDefault="003A30A2" w:rsidP="003A30A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A30A2">
              <w:rPr>
                <w:rFonts w:ascii="Times New Roman" w:hAnsi="Times New Roman" w:cs="Times New Roman"/>
                <w:color w:val="000000"/>
                <w:sz w:val="24"/>
              </w:rPr>
              <w:t>1.16E-0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C616D" w:rsidRDefault="003A30A2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7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C616D" w:rsidRDefault="003A30A2" w:rsidP="009016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 xml:space="preserve">Traf1, Traf6, </w:t>
            </w:r>
            <w:r w:rsidRPr="003C6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Casp3, Egfr, Fgf3, Fzd2, Stat1</w:t>
            </w:r>
          </w:p>
        </w:tc>
      </w:tr>
      <w:tr w:rsidR="003A30A2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C616D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APK signaling pathway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A30A2" w:rsidRDefault="003A30A2" w:rsidP="003A30A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A30A2">
              <w:rPr>
                <w:rFonts w:ascii="Times New Roman" w:hAnsi="Times New Roman" w:cs="Times New Roman"/>
                <w:color w:val="000000"/>
                <w:sz w:val="24"/>
              </w:rPr>
              <w:t>4.23E-0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C616D" w:rsidRDefault="003A30A2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C616D" w:rsidRDefault="003A30A2" w:rsidP="009016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T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af6, Casp3, Egfr, Fgf3, Nfatc4</w:t>
            </w:r>
          </w:p>
        </w:tc>
      </w:tr>
      <w:tr w:rsidR="003A30A2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C616D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olorectal cancer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A30A2" w:rsidRDefault="003A30A2" w:rsidP="003A30A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A30A2">
              <w:rPr>
                <w:rFonts w:ascii="Times New Roman" w:hAnsi="Times New Roman" w:cs="Times New Roman"/>
                <w:color w:val="000000"/>
                <w:sz w:val="24"/>
              </w:rPr>
              <w:t>0.011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C616D" w:rsidRDefault="003A30A2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C616D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3C61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Casp3, Egfr, Fzd2</w:t>
            </w:r>
          </w:p>
        </w:tc>
      </w:tr>
      <w:tr w:rsidR="003A30A2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G-I-like receptor signaling pathway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A30A2" w:rsidRDefault="003A30A2" w:rsidP="003A30A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A30A2">
              <w:rPr>
                <w:rFonts w:ascii="Times New Roman" w:hAnsi="Times New Roman" w:cs="Times New Roman"/>
                <w:color w:val="000000"/>
                <w:sz w:val="24"/>
              </w:rPr>
              <w:t>8.99E-0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dx58, Traf6, Irf3, Irf7</w:t>
            </w:r>
          </w:p>
        </w:tc>
      </w:tr>
      <w:tr w:rsidR="003A30A2" w:rsidRPr="007362BA">
        <w:trPr>
          <w:trHeight w:val="300"/>
          <w:jc w:val="center"/>
        </w:trPr>
        <w:tc>
          <w:tcPr>
            <w:tcW w:w="9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7362BA" w:rsidRDefault="003A30A2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A25BB9" w:rsidRDefault="003A30A2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ytosolic DNA-sensing pathway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3A30A2" w:rsidRDefault="003A30A2" w:rsidP="003A30A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A30A2">
              <w:rPr>
                <w:rFonts w:ascii="Times New Roman" w:hAnsi="Times New Roman" w:cs="Times New Roman"/>
                <w:color w:val="000000"/>
                <w:sz w:val="24"/>
              </w:rPr>
              <w:t>0.021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A25BB9" w:rsidRDefault="003A30A2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A30A2" w:rsidRPr="00A25BB9" w:rsidRDefault="003A30A2" w:rsidP="009016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A25B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Ddx58, Irf3, Irf7</w:t>
            </w:r>
          </w:p>
        </w:tc>
      </w:tr>
    </w:tbl>
    <w:p w:rsidR="001E7FA1" w:rsidRPr="007362BA" w:rsidRDefault="001E7FA1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:rsidR="001E7FA1" w:rsidRPr="007362BA" w:rsidRDefault="001E7FA1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:rsidR="001E7FA1" w:rsidRPr="007362BA" w:rsidRDefault="001E7FA1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:rsidR="001E7FA1" w:rsidRPr="007362BA" w:rsidRDefault="00F9725B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  <w:r w:rsidR="004B6310">
        <w:rPr>
          <w:rFonts w:ascii="Times New Roman" w:hAnsi="Times New Roman" w:cs="Times New Roman"/>
          <w:b/>
          <w:sz w:val="24"/>
          <w:u w:val="single"/>
          <w:lang w:val="en-US"/>
        </w:rPr>
        <w:t>Table S3</w:t>
      </w:r>
      <w:r w:rsidRPr="00F9725B">
        <w:rPr>
          <w:rFonts w:ascii="Times New Roman" w:hAnsi="Times New Roman" w:cs="Times New Roman"/>
          <w:b/>
          <w:sz w:val="24"/>
          <w:u w:val="single"/>
          <w:lang w:val="en-US"/>
        </w:rPr>
        <w:t>-</w:t>
      </w:r>
      <w:r>
        <w:rPr>
          <w:rFonts w:ascii="Times New Roman" w:hAnsi="Times New Roman" w:cs="Times New Roman"/>
          <w:b/>
          <w:sz w:val="24"/>
          <w:u w:val="single"/>
          <w:lang w:val="en-US"/>
        </w:rPr>
        <w:t>3</w:t>
      </w:r>
      <w:r w:rsidRPr="00F9725B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>List of significant a</w:t>
      </w:r>
      <w:r w:rsidRPr="00F9725B">
        <w:rPr>
          <w:rFonts w:ascii="Times New Roman" w:hAnsi="Times New Roman" w:cs="Times New Roman"/>
          <w:b/>
          <w:sz w:val="24"/>
          <w:lang w:val="en-US"/>
        </w:rPr>
        <w:t>nnotation clusters based on the analysis of functional ontologies using DAVID tools on DEGs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F9725B">
        <w:rPr>
          <w:rFonts w:ascii="Times New Roman" w:hAnsi="Times New Roman" w:cs="Times New Roman"/>
          <w:b/>
          <w:sz w:val="24"/>
          <w:lang w:val="en-US"/>
        </w:rPr>
        <w:t>identified in</w:t>
      </w:r>
      <w:r>
        <w:rPr>
          <w:rFonts w:ascii="Times New Roman" w:hAnsi="Times New Roman" w:cs="Times New Roman"/>
          <w:b/>
          <w:sz w:val="24"/>
          <w:lang w:val="en-US"/>
        </w:rPr>
        <w:t xml:space="preserve"> each developmental stage for</w:t>
      </w:r>
      <w:r w:rsidRPr="00F972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F9725B">
        <w:rPr>
          <w:rFonts w:ascii="Times New Roman" w:hAnsi="Times New Roman" w:cs="Times New Roman"/>
          <w:b/>
          <w:sz w:val="24"/>
        </w:rPr>
        <w:t>the</w:t>
      </w:r>
      <w:r>
        <w:rPr>
          <w:rFonts w:ascii="Times New Roman" w:hAnsi="Times New Roman" w:cs="Times New Roman"/>
          <w:b/>
          <w:sz w:val="24"/>
        </w:rPr>
        <w:t xml:space="preserve"> cerebral cortex.</w:t>
      </w:r>
    </w:p>
    <w:p w:rsidR="001E7FA1" w:rsidRPr="007362BA" w:rsidRDefault="001E7FA1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tbl>
      <w:tblPr>
        <w:tblW w:w="5000" w:type="pct"/>
        <w:jc w:val="center"/>
        <w:tblLayout w:type="fixed"/>
        <w:tblLook w:val="04A0"/>
      </w:tblPr>
      <w:tblGrid>
        <w:gridCol w:w="1221"/>
        <w:gridCol w:w="3280"/>
        <w:gridCol w:w="1385"/>
        <w:gridCol w:w="1235"/>
        <w:gridCol w:w="1395"/>
      </w:tblGrid>
      <w:tr w:rsidR="00A421D5" w:rsidRPr="007362BA">
        <w:trPr>
          <w:trHeight w:val="300"/>
          <w:jc w:val="center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me point</w:t>
            </w:r>
          </w:p>
        </w:tc>
        <w:tc>
          <w:tcPr>
            <w:tcW w:w="1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. of gene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6D0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s</w:t>
            </w:r>
          </w:p>
        </w:tc>
      </w:tr>
      <w:tr w:rsidR="00A421D5" w:rsidRPr="007362BA">
        <w:trPr>
          <w:trHeight w:val="300"/>
          <w:jc w:val="center"/>
        </w:trPr>
        <w:tc>
          <w:tcPr>
            <w:tcW w:w="71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21D5" w:rsidRPr="007362BA" w:rsidRDefault="00A421D5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30</w:t>
            </w:r>
          </w:p>
        </w:tc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1D5" w:rsidRPr="007362BA" w:rsidRDefault="00A421D5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ll-like receptor signaling pathway</w:t>
            </w:r>
          </w:p>
        </w:tc>
        <w:tc>
          <w:tcPr>
            <w:tcW w:w="81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1D5" w:rsidRPr="007362BA" w:rsidRDefault="00A421D5" w:rsidP="00A42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42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0370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1D5" w:rsidRPr="007362BA" w:rsidRDefault="00A421D5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1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1D5" w:rsidRPr="007362BA" w:rsidRDefault="00A421D5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fnar1, Ifnar2</w:t>
            </w:r>
          </w:p>
        </w:tc>
      </w:tr>
      <w:tr w:rsidR="00A421D5" w:rsidRPr="007362BA">
        <w:trPr>
          <w:trHeight w:val="300"/>
          <w:jc w:val="center"/>
        </w:trPr>
        <w:tc>
          <w:tcPr>
            <w:tcW w:w="717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A421D5" w:rsidRPr="007362BA" w:rsidRDefault="00A421D5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1D5" w:rsidRPr="007362BA" w:rsidRDefault="00A421D5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tural killer cell mediated cytotoxicity</w:t>
            </w:r>
          </w:p>
        </w:tc>
        <w:tc>
          <w:tcPr>
            <w:tcW w:w="813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1D5" w:rsidRPr="007362BA" w:rsidRDefault="00A421D5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1D5" w:rsidRPr="007362BA" w:rsidRDefault="00A421D5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421D5" w:rsidRPr="007362BA" w:rsidRDefault="00A421D5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A421D5" w:rsidRPr="007362BA">
        <w:trPr>
          <w:trHeight w:val="300"/>
          <w:jc w:val="center"/>
        </w:trPr>
        <w:tc>
          <w:tcPr>
            <w:tcW w:w="717" w:type="pct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A421D5" w:rsidRPr="007362BA" w:rsidRDefault="00A421D5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1D5" w:rsidRPr="007362BA" w:rsidRDefault="00A421D5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k-STAT signaling pathway</w:t>
            </w:r>
          </w:p>
        </w:tc>
        <w:tc>
          <w:tcPr>
            <w:tcW w:w="81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1D5" w:rsidRPr="007362BA" w:rsidRDefault="00A421D5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1D5" w:rsidRPr="007362BA" w:rsidRDefault="00A421D5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1D5" w:rsidRPr="007362BA" w:rsidRDefault="00A421D5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F9725B" w:rsidRDefault="00F9725B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:rsidR="00F9725B" w:rsidRDefault="00F9725B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:rsidR="001E7FA1" w:rsidRPr="007362BA" w:rsidRDefault="001E7FA1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:rsidR="00F9725B" w:rsidRDefault="004B6310" w:rsidP="001E7FA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T</w:t>
      </w:r>
      <w:r w:rsidR="00F9725B" w:rsidRPr="00F9725B">
        <w:rPr>
          <w:rFonts w:ascii="Times New Roman" w:hAnsi="Times New Roman" w:cs="Times New Roman"/>
          <w:b/>
          <w:sz w:val="24"/>
          <w:u w:val="single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u w:val="single"/>
          <w:lang w:val="en-US"/>
        </w:rPr>
        <w:t>S</w:t>
      </w:r>
      <w:r w:rsidR="00F9725B" w:rsidRPr="00F9725B">
        <w:rPr>
          <w:rFonts w:ascii="Times New Roman" w:hAnsi="Times New Roman" w:cs="Times New Roman"/>
          <w:b/>
          <w:sz w:val="24"/>
          <w:u w:val="single"/>
          <w:lang w:val="en-US"/>
        </w:rPr>
        <w:t>3-</w:t>
      </w:r>
      <w:r w:rsidR="00F9725B">
        <w:rPr>
          <w:rFonts w:ascii="Times New Roman" w:hAnsi="Times New Roman" w:cs="Times New Roman"/>
          <w:b/>
          <w:sz w:val="24"/>
          <w:u w:val="single"/>
          <w:lang w:val="en-US"/>
        </w:rPr>
        <w:t>4</w:t>
      </w:r>
      <w:r w:rsidR="00F9725B" w:rsidRPr="00F9725B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F9725B">
        <w:rPr>
          <w:rFonts w:ascii="Times New Roman" w:hAnsi="Times New Roman" w:cs="Times New Roman"/>
          <w:b/>
          <w:sz w:val="24"/>
          <w:lang w:val="en-US"/>
        </w:rPr>
        <w:t>List of significant a</w:t>
      </w:r>
      <w:r w:rsidR="00F9725B" w:rsidRPr="00F9725B">
        <w:rPr>
          <w:rFonts w:ascii="Times New Roman" w:hAnsi="Times New Roman" w:cs="Times New Roman"/>
          <w:b/>
          <w:sz w:val="24"/>
          <w:lang w:val="en-US"/>
        </w:rPr>
        <w:t>nnotation clusters based on the analysis of functional ontologies using DAVID tools on DEGs</w:t>
      </w:r>
      <w:r w:rsidR="00F972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9725B" w:rsidRPr="00F9725B">
        <w:rPr>
          <w:rFonts w:ascii="Times New Roman" w:hAnsi="Times New Roman" w:cs="Times New Roman"/>
          <w:b/>
          <w:sz w:val="24"/>
          <w:lang w:val="en-US"/>
        </w:rPr>
        <w:t>identified in</w:t>
      </w:r>
      <w:r w:rsidR="00F9725B">
        <w:rPr>
          <w:rFonts w:ascii="Times New Roman" w:hAnsi="Times New Roman" w:cs="Times New Roman"/>
          <w:b/>
          <w:sz w:val="24"/>
          <w:lang w:val="en-US"/>
        </w:rPr>
        <w:t xml:space="preserve"> each developmental stage for</w:t>
      </w:r>
      <w:r w:rsidR="00F9725B" w:rsidRPr="00F972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9725B" w:rsidRPr="00F9725B">
        <w:rPr>
          <w:rFonts w:ascii="Times New Roman" w:hAnsi="Times New Roman" w:cs="Times New Roman"/>
          <w:b/>
          <w:sz w:val="24"/>
        </w:rPr>
        <w:t>the</w:t>
      </w:r>
      <w:r w:rsidR="00F9725B">
        <w:rPr>
          <w:rFonts w:ascii="Times New Roman" w:hAnsi="Times New Roman" w:cs="Times New Roman"/>
          <w:b/>
          <w:sz w:val="24"/>
        </w:rPr>
        <w:t xml:space="preserve"> cerebellum.</w:t>
      </w:r>
    </w:p>
    <w:p w:rsidR="001E7FA1" w:rsidRPr="007362BA" w:rsidRDefault="001E7FA1" w:rsidP="001E7FA1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W w:w="5000" w:type="pct"/>
        <w:tblLayout w:type="fixed"/>
        <w:tblLook w:val="04A0"/>
      </w:tblPr>
      <w:tblGrid>
        <w:gridCol w:w="820"/>
        <w:gridCol w:w="2694"/>
        <w:gridCol w:w="2127"/>
        <w:gridCol w:w="991"/>
        <w:gridCol w:w="1884"/>
      </w:tblGrid>
      <w:tr w:rsidR="001E7FA1" w:rsidRPr="007362BA">
        <w:trPr>
          <w:trHeight w:val="300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1E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me point</w:t>
            </w:r>
          </w:p>
        </w:tc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1E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1E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1E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. of gene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E7FA1" w:rsidRPr="007362BA" w:rsidRDefault="001E7FA1" w:rsidP="001E7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s</w:t>
            </w:r>
          </w:p>
        </w:tc>
      </w:tr>
      <w:tr w:rsidR="009A114D" w:rsidRPr="007362BA">
        <w:trPr>
          <w:trHeight w:val="300"/>
        </w:trPr>
        <w:tc>
          <w:tcPr>
            <w:tcW w:w="48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14D" w:rsidRPr="007362BA" w:rsidRDefault="009A114D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1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14D" w:rsidRPr="007362BA" w:rsidRDefault="009A114D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PK signaling pathway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14D" w:rsidRPr="007362BA" w:rsidRDefault="009A114D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3</w:t>
            </w: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-0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14D" w:rsidRPr="007362BA" w:rsidRDefault="009A114D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14D" w:rsidRPr="007362BA" w:rsidRDefault="009A114D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raf6, Egfr, Fgf3, Nfatc4</w:t>
            </w:r>
          </w:p>
        </w:tc>
      </w:tr>
      <w:tr w:rsidR="009A114D" w:rsidRPr="007362BA">
        <w:trPr>
          <w:trHeight w:val="300"/>
        </w:trPr>
        <w:tc>
          <w:tcPr>
            <w:tcW w:w="4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114D" w:rsidRPr="007362BA" w:rsidRDefault="009A114D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14D" w:rsidRPr="007362BA" w:rsidRDefault="009A114D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hways in cancer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14D" w:rsidRPr="007362BA" w:rsidRDefault="009A114D" w:rsidP="00085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15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14D" w:rsidRPr="007362BA" w:rsidRDefault="009A114D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14D" w:rsidRPr="007362BA" w:rsidRDefault="009A114D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Traf6, Egfr, Fgf3, Fzd2</w:t>
            </w:r>
          </w:p>
        </w:tc>
      </w:tr>
      <w:tr w:rsidR="001578CA" w:rsidRPr="007362BA">
        <w:trPr>
          <w:trHeight w:val="638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8CA" w:rsidRPr="007362BA" w:rsidRDefault="001578C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15</w:t>
            </w:r>
          </w:p>
        </w:tc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8CA" w:rsidRPr="007362BA" w:rsidRDefault="001578C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ll-like receptor signaling pathway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8CA" w:rsidRPr="007362BA" w:rsidRDefault="001578CA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97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8CA" w:rsidRPr="007362BA" w:rsidRDefault="001578CA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8CA" w:rsidRPr="007362BA" w:rsidRDefault="001578C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fnar1, Ifnar2, Irf3</w:t>
            </w:r>
          </w:p>
        </w:tc>
      </w:tr>
      <w:tr w:rsidR="00C3799A" w:rsidRPr="007362BA">
        <w:trPr>
          <w:trHeight w:val="300"/>
        </w:trPr>
        <w:tc>
          <w:tcPr>
            <w:tcW w:w="4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30</w:t>
            </w:r>
          </w:p>
        </w:tc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ntington's disease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C3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333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C379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  <w:p w:rsidR="00C3799A" w:rsidRPr="007362BA" w:rsidRDefault="00C3799A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asp3, Atp5o</w:t>
            </w:r>
          </w:p>
        </w:tc>
      </w:tr>
      <w:tr w:rsidR="00C3799A" w:rsidRPr="007362BA">
        <w:trPr>
          <w:trHeight w:val="300"/>
        </w:trPr>
        <w:tc>
          <w:tcPr>
            <w:tcW w:w="4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99A" w:rsidRPr="007362BA" w:rsidRDefault="00C3799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zheimer's disease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955</w:t>
            </w:r>
          </w:p>
        </w:tc>
        <w:tc>
          <w:tcPr>
            <w:tcW w:w="58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3799A" w:rsidRPr="007362BA" w:rsidRDefault="00C3799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C3799A" w:rsidRPr="007362BA">
        <w:trPr>
          <w:trHeight w:val="461"/>
        </w:trPr>
        <w:tc>
          <w:tcPr>
            <w:tcW w:w="4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799A" w:rsidRPr="007362BA" w:rsidRDefault="00C3799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kinson's disease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955</w:t>
            </w:r>
          </w:p>
        </w:tc>
        <w:tc>
          <w:tcPr>
            <w:tcW w:w="5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799A" w:rsidRPr="007362BA" w:rsidRDefault="00C3799A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3799A" w:rsidRPr="007362BA" w:rsidRDefault="00C3799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08524A" w:rsidRPr="007362BA">
        <w:trPr>
          <w:trHeight w:val="300"/>
        </w:trPr>
        <w:tc>
          <w:tcPr>
            <w:tcW w:w="4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524A" w:rsidRPr="007362BA" w:rsidRDefault="0008524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84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524A" w:rsidRPr="007362BA" w:rsidRDefault="0008524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ll-like receptor signaling pathway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524A" w:rsidRPr="007362BA" w:rsidRDefault="00183DEF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39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524A" w:rsidRPr="007362BA" w:rsidRDefault="0008524A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8524A" w:rsidRPr="007362BA" w:rsidRDefault="0008524A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fnar1, Ifnar2, Irf7, Stat1</w:t>
            </w:r>
          </w:p>
        </w:tc>
      </w:tr>
      <w:tr w:rsidR="00D16718" w:rsidRPr="007362BA">
        <w:trPr>
          <w:trHeight w:val="300"/>
        </w:trPr>
        <w:tc>
          <w:tcPr>
            <w:tcW w:w="4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6718" w:rsidRPr="007362BA" w:rsidRDefault="00D16718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718" w:rsidRPr="007362BA" w:rsidRDefault="00D16718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k-STAT signaling pathway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718" w:rsidRPr="007362BA" w:rsidRDefault="00D16718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395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718" w:rsidRPr="007362BA" w:rsidRDefault="00D16718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0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718" w:rsidRPr="007362BA" w:rsidRDefault="00D16718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Ifnar1, Ifnar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Irf9, </w:t>
            </w:r>
            <w:r w:rsidRPr="007362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at1</w:t>
            </w:r>
          </w:p>
        </w:tc>
      </w:tr>
      <w:tr w:rsidR="00D16718" w:rsidRPr="007362BA">
        <w:trPr>
          <w:trHeight w:val="300"/>
        </w:trPr>
        <w:tc>
          <w:tcPr>
            <w:tcW w:w="4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6718" w:rsidRPr="007362BA" w:rsidRDefault="00D16718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718" w:rsidRPr="007362BA" w:rsidRDefault="00D16718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N alpha signaling pathway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718" w:rsidRPr="007362BA" w:rsidRDefault="00D16718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449</w:t>
            </w:r>
          </w:p>
        </w:tc>
        <w:tc>
          <w:tcPr>
            <w:tcW w:w="5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718" w:rsidRPr="007362BA" w:rsidRDefault="00D16718" w:rsidP="00F9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718" w:rsidRPr="007362BA" w:rsidRDefault="00D16718" w:rsidP="00F972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6D06DB" w:rsidRDefault="006D06DB" w:rsidP="0005758D">
      <w:pPr>
        <w:spacing w:after="0" w:line="240" w:lineRule="auto"/>
      </w:pPr>
    </w:p>
    <w:p w:rsidR="0005758D" w:rsidRDefault="0005758D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051FF" w:rsidRDefault="000051FF" w:rsidP="0005758D">
      <w:pPr>
        <w:spacing w:after="0" w:line="240" w:lineRule="auto"/>
      </w:pPr>
    </w:p>
    <w:p w:rsidR="0005758D" w:rsidRDefault="004B6310" w:rsidP="0005758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Table</w:t>
      </w:r>
      <w:r w:rsidR="0005758D" w:rsidRPr="00F9725B">
        <w:rPr>
          <w:rFonts w:ascii="Times New Roman" w:hAnsi="Times New Roman" w:cs="Times New Roman"/>
          <w:b/>
          <w:sz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u w:val="single"/>
          <w:lang w:val="en-US"/>
        </w:rPr>
        <w:t>S</w:t>
      </w:r>
      <w:r w:rsidR="0005758D" w:rsidRPr="00F9725B">
        <w:rPr>
          <w:rFonts w:ascii="Times New Roman" w:hAnsi="Times New Roman" w:cs="Times New Roman"/>
          <w:b/>
          <w:sz w:val="24"/>
          <w:u w:val="single"/>
          <w:lang w:val="en-US"/>
        </w:rPr>
        <w:t>3-</w:t>
      </w:r>
      <w:r w:rsidR="0005758D">
        <w:rPr>
          <w:rFonts w:ascii="Times New Roman" w:hAnsi="Times New Roman" w:cs="Times New Roman"/>
          <w:b/>
          <w:sz w:val="24"/>
          <w:u w:val="single"/>
          <w:lang w:val="en-US"/>
        </w:rPr>
        <w:t>5</w:t>
      </w:r>
      <w:r w:rsidR="0005758D" w:rsidRPr="00F9725B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05758D">
        <w:rPr>
          <w:rFonts w:ascii="Times New Roman" w:hAnsi="Times New Roman" w:cs="Times New Roman"/>
          <w:b/>
          <w:sz w:val="24"/>
          <w:lang w:val="en-US"/>
        </w:rPr>
        <w:t>List of significant a</w:t>
      </w:r>
      <w:r w:rsidR="0005758D" w:rsidRPr="00F9725B">
        <w:rPr>
          <w:rFonts w:ascii="Times New Roman" w:hAnsi="Times New Roman" w:cs="Times New Roman"/>
          <w:b/>
          <w:sz w:val="24"/>
          <w:lang w:val="en-US"/>
        </w:rPr>
        <w:t>nnotation clusters based on the analysis of functional ontologies using DAVID tools on DEGs</w:t>
      </w:r>
      <w:r w:rsidR="0005758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5758D" w:rsidRPr="00F9725B">
        <w:rPr>
          <w:rFonts w:ascii="Times New Roman" w:hAnsi="Times New Roman" w:cs="Times New Roman"/>
          <w:b/>
          <w:sz w:val="24"/>
          <w:lang w:val="en-US"/>
        </w:rPr>
        <w:t>identified in</w:t>
      </w:r>
      <w:r w:rsidR="0005758D">
        <w:rPr>
          <w:rFonts w:ascii="Times New Roman" w:hAnsi="Times New Roman" w:cs="Times New Roman"/>
          <w:b/>
          <w:sz w:val="24"/>
          <w:lang w:val="en-US"/>
        </w:rPr>
        <w:t xml:space="preserve"> each developmental stage for</w:t>
      </w:r>
      <w:r w:rsidR="0005758D" w:rsidRPr="00F9725B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5758D" w:rsidRPr="00F9725B">
        <w:rPr>
          <w:rFonts w:ascii="Times New Roman" w:hAnsi="Times New Roman" w:cs="Times New Roman"/>
          <w:b/>
          <w:sz w:val="24"/>
        </w:rPr>
        <w:t>the</w:t>
      </w:r>
      <w:r w:rsidR="0005758D">
        <w:rPr>
          <w:rFonts w:ascii="Times New Roman" w:hAnsi="Times New Roman" w:cs="Times New Roman"/>
          <w:b/>
          <w:sz w:val="24"/>
        </w:rPr>
        <w:t xml:space="preserve"> hippocampus.</w:t>
      </w:r>
    </w:p>
    <w:p w:rsidR="0005758D" w:rsidRDefault="0005758D"/>
    <w:tbl>
      <w:tblPr>
        <w:tblW w:w="5000" w:type="pct"/>
        <w:tblLayout w:type="fixed"/>
        <w:tblLook w:val="04A0"/>
      </w:tblPr>
      <w:tblGrid>
        <w:gridCol w:w="820"/>
        <w:gridCol w:w="2694"/>
        <w:gridCol w:w="2127"/>
        <w:gridCol w:w="991"/>
        <w:gridCol w:w="1884"/>
      </w:tblGrid>
      <w:tr w:rsidR="004D0838" w:rsidRPr="007362BA">
        <w:trPr>
          <w:trHeight w:val="300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7362BA" w:rsidRDefault="004D0838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me point</w:t>
            </w:r>
          </w:p>
        </w:tc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7362BA" w:rsidRDefault="004D0838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7362BA" w:rsidRDefault="004D0838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7362BA" w:rsidRDefault="004D0838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. of gene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7362BA" w:rsidRDefault="004D0838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s</w:t>
            </w:r>
          </w:p>
        </w:tc>
      </w:tr>
      <w:tr w:rsidR="004D0838" w:rsidRPr="007362BA">
        <w:trPr>
          <w:trHeight w:val="300"/>
        </w:trPr>
        <w:tc>
          <w:tcPr>
            <w:tcW w:w="48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7362BA" w:rsidRDefault="004D0838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A1726A" w:rsidRDefault="004D0838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alcium signaling pathway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A1726A" w:rsidRDefault="004D0838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483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A1726A" w:rsidRDefault="004D0838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10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A1726A" w:rsidRDefault="004D0838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Ntsr1, Tacr3, Trhr</w:t>
            </w:r>
          </w:p>
        </w:tc>
      </w:tr>
      <w:tr w:rsidR="004D0838" w:rsidRPr="007362BA">
        <w:trPr>
          <w:trHeight w:val="300"/>
        </w:trPr>
        <w:tc>
          <w:tcPr>
            <w:tcW w:w="4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0838" w:rsidRPr="007362BA" w:rsidRDefault="004D0838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A1726A" w:rsidRDefault="004D0838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A1726A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euroactive ligand-receptor interaction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A1726A" w:rsidRDefault="004D0838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0.010483</w:t>
            </w:r>
          </w:p>
        </w:tc>
        <w:tc>
          <w:tcPr>
            <w:tcW w:w="58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A1726A" w:rsidRDefault="004D0838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0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0838" w:rsidRPr="00A1726A" w:rsidRDefault="004D0838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EB5A2B" w:rsidRPr="007362BA">
        <w:trPr>
          <w:trHeight w:val="300"/>
        </w:trPr>
        <w:tc>
          <w:tcPr>
            <w:tcW w:w="48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84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ll adhesion molecules (CAMs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08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2-K1, Itgb8, Jam2</w:t>
            </w:r>
          </w:p>
        </w:tc>
      </w:tr>
      <w:tr w:rsidR="00EB5A2B" w:rsidRPr="007362BA">
        <w:trPr>
          <w:trHeight w:val="300"/>
        </w:trPr>
        <w:tc>
          <w:tcPr>
            <w:tcW w:w="48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B5A2B" w:rsidRPr="007362BA" w:rsidRDefault="00EB5A2B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roid biosynthesis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084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Fdft1, Sqle, Sc4mol</w:t>
            </w:r>
          </w:p>
        </w:tc>
      </w:tr>
      <w:tr w:rsidR="00EB5A2B" w:rsidRPr="007362BA">
        <w:trPr>
          <w:trHeight w:val="300"/>
        </w:trPr>
        <w:tc>
          <w:tcPr>
            <w:tcW w:w="4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5A2B" w:rsidRPr="007362BA" w:rsidRDefault="00EB5A2B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cal adhesion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32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A2B" w:rsidRPr="007362BA" w:rsidRDefault="00EB5A2B" w:rsidP="004512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tgb8, Parvg, Actg1</w:t>
            </w:r>
          </w:p>
        </w:tc>
      </w:tr>
    </w:tbl>
    <w:p w:rsidR="0005758D" w:rsidRDefault="0005758D"/>
    <w:sectPr w:rsidR="0005758D" w:rsidSect="006D06D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A1B53"/>
    <w:multiLevelType w:val="multilevel"/>
    <w:tmpl w:val="FC6A342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0ED00C2"/>
    <w:multiLevelType w:val="multilevel"/>
    <w:tmpl w:val="A4FCC07E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17316725"/>
    <w:multiLevelType w:val="multilevel"/>
    <w:tmpl w:val="8FF8A6E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>
    <w:nsid w:val="174307E2"/>
    <w:multiLevelType w:val="hybridMultilevel"/>
    <w:tmpl w:val="9734153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5F2617A"/>
    <w:multiLevelType w:val="multilevel"/>
    <w:tmpl w:val="93780A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6AC3E4E"/>
    <w:multiLevelType w:val="multilevel"/>
    <w:tmpl w:val="DC4002B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>
    <w:nsid w:val="4A1125C0"/>
    <w:multiLevelType w:val="hybridMultilevel"/>
    <w:tmpl w:val="57E669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8DE024E"/>
    <w:multiLevelType w:val="multilevel"/>
    <w:tmpl w:val="1D5C932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7B1642BD"/>
    <w:multiLevelType w:val="hybridMultilevel"/>
    <w:tmpl w:val="0C2648BE"/>
    <w:lvl w:ilvl="0" w:tplc="950E9E80">
      <w:start w:val="8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C3D73D8"/>
    <w:multiLevelType w:val="hybridMultilevel"/>
    <w:tmpl w:val="B66E44B2"/>
    <w:lvl w:ilvl="0" w:tplc="362C9BC0">
      <w:start w:val="8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3"/>
  </w:num>
  <w:num w:numId="5">
    <w:abstractNumId w:val="5"/>
  </w:num>
  <w:num w:numId="6">
    <w:abstractNumId w:val="2"/>
  </w:num>
  <w:num w:numId="7">
    <w:abstractNumId w:val="0"/>
  </w:num>
  <w:num w:numId="8">
    <w:abstractNumId w:val="7"/>
  </w:num>
  <w:num w:numId="9">
    <w:abstractNumId w:val="9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1E7FA1"/>
    <w:rsid w:val="000051FF"/>
    <w:rsid w:val="0005758D"/>
    <w:rsid w:val="000722BF"/>
    <w:rsid w:val="0008524A"/>
    <w:rsid w:val="000E1254"/>
    <w:rsid w:val="0013537E"/>
    <w:rsid w:val="001578CA"/>
    <w:rsid w:val="00183DEF"/>
    <w:rsid w:val="00195C29"/>
    <w:rsid w:val="001B5281"/>
    <w:rsid w:val="001E7FA1"/>
    <w:rsid w:val="00250E69"/>
    <w:rsid w:val="002625CC"/>
    <w:rsid w:val="00285147"/>
    <w:rsid w:val="002D280A"/>
    <w:rsid w:val="003166CB"/>
    <w:rsid w:val="003A30A2"/>
    <w:rsid w:val="003F2B89"/>
    <w:rsid w:val="0041054C"/>
    <w:rsid w:val="0045501A"/>
    <w:rsid w:val="004B6310"/>
    <w:rsid w:val="004C54F8"/>
    <w:rsid w:val="004D0838"/>
    <w:rsid w:val="004D7FE5"/>
    <w:rsid w:val="00515031"/>
    <w:rsid w:val="0055651E"/>
    <w:rsid w:val="005B4FDF"/>
    <w:rsid w:val="006D06DB"/>
    <w:rsid w:val="006F0D90"/>
    <w:rsid w:val="006F5036"/>
    <w:rsid w:val="007B3239"/>
    <w:rsid w:val="007B5D21"/>
    <w:rsid w:val="008338A6"/>
    <w:rsid w:val="008B4A09"/>
    <w:rsid w:val="00901612"/>
    <w:rsid w:val="009A114D"/>
    <w:rsid w:val="009A7B14"/>
    <w:rsid w:val="009B3914"/>
    <w:rsid w:val="009C3E2F"/>
    <w:rsid w:val="00A30621"/>
    <w:rsid w:val="00A421D5"/>
    <w:rsid w:val="00B46771"/>
    <w:rsid w:val="00C3799A"/>
    <w:rsid w:val="00C95DD2"/>
    <w:rsid w:val="00CA4BAC"/>
    <w:rsid w:val="00CB4195"/>
    <w:rsid w:val="00D16718"/>
    <w:rsid w:val="00D64947"/>
    <w:rsid w:val="00D76AD0"/>
    <w:rsid w:val="00DE6934"/>
    <w:rsid w:val="00E43C3C"/>
    <w:rsid w:val="00EB5A2B"/>
    <w:rsid w:val="00F10C52"/>
    <w:rsid w:val="00F3435E"/>
    <w:rsid w:val="00F508E5"/>
    <w:rsid w:val="00F87E9D"/>
    <w:rsid w:val="00F9029D"/>
    <w:rsid w:val="00F9725B"/>
    <w:rsid w:val="00FD5E04"/>
    <w:rsid w:val="00FD76A0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FA1"/>
    <w:pPr>
      <w:spacing w:line="276" w:lineRule="auto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unhideWhenUsed/>
    <w:rsid w:val="001E7F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E7F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7FA1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E7FA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7FA1"/>
    <w:rPr>
      <w:rFonts w:ascii="Consolas" w:eastAsiaTheme="minorEastAsia" w:hAnsi="Consolas" w:cs="Consolas"/>
      <w:sz w:val="21"/>
      <w:szCs w:val="21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FA1"/>
    <w:rPr>
      <w:rFonts w:ascii="Tahoma" w:eastAsiaTheme="minorEastAsia" w:hAnsi="Tahoma" w:cs="Tahoma"/>
      <w:sz w:val="16"/>
      <w:szCs w:val="16"/>
      <w:lang w:val="en-GB" w:eastAsia="zh-CN"/>
    </w:rPr>
  </w:style>
  <w:style w:type="table" w:styleId="TableGrid">
    <w:name w:val="Table Grid"/>
    <w:basedOn w:val="TableNormal"/>
    <w:uiPriority w:val="59"/>
    <w:rsid w:val="001E7FA1"/>
    <w:pPr>
      <w:spacing w:after="0"/>
    </w:pPr>
    <w:rPr>
      <w:rFonts w:eastAsiaTheme="minorEastAsia"/>
      <w:sz w:val="22"/>
      <w:szCs w:val="22"/>
      <w:lang w:val="en-MY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E7F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FA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FA1"/>
    <w:rPr>
      <w:rFonts w:eastAsiaTheme="minorEastAsia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F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FA1"/>
    <w:rPr>
      <w:rFonts w:eastAsiaTheme="minorEastAsia"/>
      <w:b/>
      <w:bCs/>
      <w:sz w:val="20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30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27419E-28D0-6B46-89AF-F0FD4E03A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5</Pages>
  <Words>806</Words>
  <Characters>4599</Characters>
  <Application>Microsoft Macintosh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</Company>
  <LinksUpToDate>false</LinksUpToDate>
  <CharactersWithSpaces>5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Hwa Ling</dc:creator>
  <cp:keywords/>
  <cp:lastModifiedBy>Michael Ling</cp:lastModifiedBy>
  <cp:revision>59</cp:revision>
  <dcterms:created xsi:type="dcterms:W3CDTF">2013-01-13T09:33:00Z</dcterms:created>
  <dcterms:modified xsi:type="dcterms:W3CDTF">2014-05-12T16:42:00Z</dcterms:modified>
</cp:coreProperties>
</file>